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521"/>
        <w:gridCol w:w="1150"/>
        <w:gridCol w:w="1044"/>
        <w:gridCol w:w="1044"/>
        <w:gridCol w:w="1094"/>
        <w:gridCol w:w="1044"/>
        <w:gridCol w:w="1154"/>
        <w:gridCol w:w="1044"/>
        <w:gridCol w:w="1264"/>
        <w:gridCol w:w="1580"/>
        <w:gridCol w:w="1044"/>
      </w:tblGrid>
      <w:tr w:rsidR="004631DC" w:rsidRPr="004631DC" w14:paraId="0DBEE969" w14:textId="77777777" w:rsidTr="004631DC">
        <w:trPr>
          <w:trHeight w:val="312"/>
        </w:trPr>
        <w:tc>
          <w:tcPr>
            <w:tcW w:w="9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588" w14:textId="0742C34D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>S1 Table: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 xml:space="preserve"> 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 xml:space="preserve">Raw </w:t>
            </w: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>Cqs</w:t>
            </w:r>
            <w:proofErr w:type="spellEnd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 xml:space="preserve"> data obtained by RT-qPCR for the control and endometriosis groups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A73A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73A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6AA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D33F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</w:tr>
      <w:tr w:rsidR="004631DC" w:rsidRPr="004631DC" w14:paraId="27317CB2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C98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00D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DE0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DB55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275E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2AC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BF1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9CA8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A409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C04A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A9D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E9CE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</w:tr>
      <w:tr w:rsidR="004631DC" w:rsidRPr="004631DC" w14:paraId="5F769D5F" w14:textId="77777777" w:rsidTr="004631DC">
        <w:trPr>
          <w:trHeight w:val="312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91FB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 xml:space="preserve">Sample </w:t>
            </w: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Name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1171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Group</w:t>
            </w:r>
            <w:proofErr w:type="spellEnd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EBEC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30e-5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AEB2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25-3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ED6F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24-3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7E1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23a-3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E5C3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22-5p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4687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191-5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76F7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17-5p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DE55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103a-3p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65C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101-3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69B8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miR-16-5p</w:t>
            </w:r>
          </w:p>
        </w:tc>
      </w:tr>
      <w:tr w:rsidR="004631DC" w:rsidRPr="004631DC" w14:paraId="624A1FCE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412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939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ABA7" w14:textId="089857B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522" w14:textId="39E52E6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1D6B" w14:textId="30B5E4E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A6D" w14:textId="125441B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1C4" w14:textId="2735051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3F2" w14:textId="55EC66E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94B" w14:textId="4CDD64B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593" w14:textId="67A184E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C23" w14:textId="1142255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C5A" w14:textId="2FB8081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15</w:t>
            </w:r>
          </w:p>
        </w:tc>
      </w:tr>
      <w:tr w:rsidR="004631DC" w:rsidRPr="004631DC" w14:paraId="1D944660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1AFF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777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702" w14:textId="11B9D23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42BD" w14:textId="553672E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12B" w14:textId="56F4D4B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5B61" w14:textId="571C863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7D9" w14:textId="231FD88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0FC" w14:textId="293A065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C29" w14:textId="4CF3DD4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59B" w14:textId="3BC811A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FF0" w14:textId="1090929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D6E" w14:textId="630999A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47</w:t>
            </w:r>
          </w:p>
        </w:tc>
      </w:tr>
      <w:tr w:rsidR="004631DC" w:rsidRPr="004631DC" w14:paraId="44CD3597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A4E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C79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B80" w14:textId="1495A57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CC4" w14:textId="58FF484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149" w14:textId="12B3102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7E9" w14:textId="62CBAC9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25E" w14:textId="2368799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933" w14:textId="60298DA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D8D" w14:textId="5D67129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629" w14:textId="17CB2D6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7DD" w14:textId="05274AC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260" w14:textId="1929F43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83</w:t>
            </w:r>
          </w:p>
        </w:tc>
      </w:tr>
      <w:tr w:rsidR="004631DC" w:rsidRPr="004631DC" w14:paraId="2A008EFB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E18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6932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221" w14:textId="7D0C291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C90" w14:textId="1473697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4D4" w14:textId="2775336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DCD" w14:textId="5E09570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193" w14:textId="43DC822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E8D" w14:textId="78F3167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8E7" w14:textId="3DA4B2B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9CD" w14:textId="31FCFF8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D0A" w14:textId="394024E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43A" w14:textId="34A5B93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99</w:t>
            </w:r>
          </w:p>
        </w:tc>
      </w:tr>
      <w:tr w:rsidR="004631DC" w:rsidRPr="004631DC" w14:paraId="3CA093B8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B09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FE4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EFA" w14:textId="7904C7D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BCB" w14:textId="1CA51DC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45D2" w14:textId="506A4D1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26C" w14:textId="08A6BDA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780" w14:textId="7BF2904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12C" w14:textId="5796BB6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17E" w14:textId="6934096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B491" w14:textId="144BF06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7B2" w14:textId="4B2A628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30D" w14:textId="300185D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62</w:t>
            </w:r>
          </w:p>
        </w:tc>
      </w:tr>
      <w:tr w:rsidR="004631DC" w:rsidRPr="004631DC" w14:paraId="6082A331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3F2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D67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173C" w14:textId="4CA5D02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B71" w14:textId="1608FAC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E14" w14:textId="55E3734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FAA" w14:textId="044AEC4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F71" w14:textId="148F23F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DFF" w14:textId="651052D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BF19" w14:textId="3DC737B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C84" w14:textId="21BC395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64D" w14:textId="23D89DE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359" w14:textId="298FEDA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74</w:t>
            </w:r>
          </w:p>
        </w:tc>
      </w:tr>
      <w:tr w:rsidR="004631DC" w:rsidRPr="004631DC" w14:paraId="7BB18352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45E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D6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52F" w14:textId="3923337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51D4" w14:textId="7E78705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F44" w14:textId="4116353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7F6" w14:textId="07B7407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D31" w14:textId="2A1478A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CCF" w14:textId="4D360F8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380" w14:textId="3038ABB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A8C" w14:textId="2E651C0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68E" w14:textId="60A9852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A2F" w14:textId="5F1D9F8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6</w:t>
            </w:r>
          </w:p>
        </w:tc>
      </w:tr>
      <w:tr w:rsidR="004631DC" w:rsidRPr="004631DC" w14:paraId="6652A40B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E1C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29D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DB9" w14:textId="747DA2E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75A" w14:textId="0EE26BE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F5B" w14:textId="2D0F1BC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30B" w14:textId="72E160D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6CC" w14:textId="1155A09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45DE" w14:textId="7294E16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39C" w14:textId="55ED0AA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8F8" w14:textId="2EA8C2D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F01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undetermin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C32" w14:textId="16CA161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15</w:t>
            </w:r>
          </w:p>
        </w:tc>
      </w:tr>
      <w:tr w:rsidR="004631DC" w:rsidRPr="004631DC" w14:paraId="5D5F7DE0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79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3F3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C6F" w14:textId="668B7A9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8EC" w14:textId="48EA998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ADC" w14:textId="794C550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B72" w14:textId="08E67CB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FDD" w14:textId="6FA125A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E1D" w14:textId="0142F65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00D" w14:textId="298F424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3C1" w14:textId="1E02674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591" w14:textId="76136E3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F71" w14:textId="357FE2F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79</w:t>
            </w:r>
          </w:p>
        </w:tc>
      </w:tr>
      <w:tr w:rsidR="004631DC" w:rsidRPr="004631DC" w14:paraId="51891285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3AF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D55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122" w14:textId="699BACE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DE9" w14:textId="1114A09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774" w14:textId="375162B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E85" w14:textId="17C2BFE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2B2" w14:textId="08DA686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9FE" w14:textId="60AD83F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E902" w14:textId="47DAC2C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D35C" w14:textId="55DA8DD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DE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undetermin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35A" w14:textId="2CBA6DF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32</w:t>
            </w:r>
          </w:p>
        </w:tc>
      </w:tr>
      <w:tr w:rsidR="004631DC" w:rsidRPr="004631DC" w14:paraId="1F868234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575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482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978" w14:textId="11DF1A1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F60" w14:textId="62AD237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D89" w14:textId="1BBDB77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DAE" w14:textId="3EB276A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F0A" w14:textId="400E77E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2E0" w14:textId="46FE288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8F7" w14:textId="1D70600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A30" w14:textId="2FB899B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E96" w14:textId="39D2A8C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B7D0" w14:textId="68927CD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45</w:t>
            </w:r>
          </w:p>
        </w:tc>
      </w:tr>
      <w:tr w:rsidR="004631DC" w:rsidRPr="004631DC" w14:paraId="64C22034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DFD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620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A7C" w14:textId="588FA87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C4A6" w14:textId="0920C07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E1F" w14:textId="75840E6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462" w14:textId="5B07866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934" w14:textId="537ADC4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9C5" w14:textId="60C2C06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828" w14:textId="1951822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A4FD" w14:textId="1B91434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90F" w14:textId="7AEC8B4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CBC5" w14:textId="390C8E8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9</w:t>
            </w:r>
          </w:p>
        </w:tc>
      </w:tr>
      <w:tr w:rsidR="004631DC" w:rsidRPr="004631DC" w14:paraId="31DC2C56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4A5A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21E8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9880" w14:textId="0391820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2A75" w14:textId="373784C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10B" w14:textId="1042066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41B" w14:textId="45E2444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A17" w14:textId="03595D5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EFB" w14:textId="72DDE15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8DE" w14:textId="3420AD4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D3A5" w14:textId="15A9B0D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000" w14:textId="22445A0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62C" w14:textId="2C89FF8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38</w:t>
            </w:r>
          </w:p>
        </w:tc>
      </w:tr>
      <w:tr w:rsidR="004631DC" w:rsidRPr="004631DC" w14:paraId="46A6042B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DE0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40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85D" w14:textId="1F285C4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DFC" w14:textId="2A0A560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376" w14:textId="476434C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388" w14:textId="1BE1ADF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150E" w14:textId="69C648A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C40" w14:textId="572BBE3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65A4" w14:textId="7DB8FAF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102" w14:textId="39A6D50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34E" w14:textId="4568542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3C4" w14:textId="6B9E74F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17</w:t>
            </w:r>
          </w:p>
        </w:tc>
      </w:tr>
      <w:tr w:rsidR="004631DC" w:rsidRPr="004631DC" w14:paraId="216D2F05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7C6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52F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863" w14:textId="5A2667A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F6A" w14:textId="7592F71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9FF" w14:textId="06D2EDD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FDD" w14:textId="281500F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7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BEB" w14:textId="5791950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68D" w14:textId="41ACD5A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6133" w14:textId="0590859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A10" w14:textId="2C7C2B73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BEA" w14:textId="180E5E5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3A0" w14:textId="06A717E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49</w:t>
            </w:r>
          </w:p>
        </w:tc>
      </w:tr>
      <w:tr w:rsidR="004631DC" w:rsidRPr="004631DC" w14:paraId="102FBD9D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7A3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7A97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CECA" w14:textId="4543EDE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6B7" w14:textId="4FD389C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3B8" w14:textId="78EA106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07F" w14:textId="6D66BAC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C21" w14:textId="55F42368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1F95" w14:textId="040F183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8B1" w14:textId="555A9D3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5AB" w14:textId="0F39CEA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304" w14:textId="7E056B4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EBF" w14:textId="4EF30AD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58</w:t>
            </w:r>
          </w:p>
        </w:tc>
      </w:tr>
      <w:tr w:rsidR="004631DC" w:rsidRPr="004631DC" w14:paraId="08C3E87E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CEA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5E6B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EAB" w14:textId="3BE4186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9E5" w14:textId="509EDAD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F3BC" w14:textId="78E9247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2B8" w14:textId="5208DB3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438" w14:textId="0CFC6F3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F4BC" w14:textId="5BF4058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993" w14:textId="5112584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7D2" w14:textId="4C551A1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EB4" w14:textId="0F21390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9F1" w14:textId="7BD9361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8</w:t>
            </w:r>
          </w:p>
        </w:tc>
      </w:tr>
      <w:tr w:rsidR="004631DC" w:rsidRPr="004631DC" w14:paraId="46AA8D0E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980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863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596" w14:textId="6799464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E3B6" w14:textId="3702B91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FA6" w14:textId="23CA0E0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7AC" w14:textId="31FA4A5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EF8F" w14:textId="6318D9C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DE9" w14:textId="0A9637E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686" w14:textId="36284BBE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2F8" w14:textId="5250C02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0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E818" w14:textId="1ADC85C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596" w14:textId="5BE6340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7</w:t>
            </w:r>
          </w:p>
        </w:tc>
      </w:tr>
      <w:tr w:rsidR="004631DC" w:rsidRPr="004631DC" w14:paraId="45401D27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975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90A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C91" w14:textId="095D9C74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889" w14:textId="48EC844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C302" w14:textId="45EB18F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B81" w14:textId="6DDE531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D5F" w14:textId="07D71B4C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041" w14:textId="21A91031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70A" w14:textId="1DDBF2EF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3EA" w14:textId="158AD985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7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A437" w14:textId="2341831B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7B0B" w14:textId="3A3D0BB0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4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24</w:t>
            </w:r>
          </w:p>
        </w:tc>
      </w:tr>
      <w:tr w:rsidR="004631DC" w:rsidRPr="004631DC" w14:paraId="2E74B0E8" w14:textId="77777777" w:rsidTr="004631DC">
        <w:trPr>
          <w:trHeight w:val="312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37EF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2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DB2B4" w14:textId="7777777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proofErr w:type="spellStart"/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endometrio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65ED" w14:textId="4755255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1A54" w14:textId="51F88E9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5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6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CB48" w14:textId="1B6F072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2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1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368F" w14:textId="1290175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1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B0F00" w14:textId="641B9DB6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8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4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4100" w14:textId="0F23B797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5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7A36" w14:textId="006737BA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8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41F6" w14:textId="0B407FAD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6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33C2" w14:textId="68755EC9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30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9EED" w14:textId="2A4B8B62" w:rsidR="004631DC" w:rsidRPr="004631DC" w:rsidRDefault="004631DC" w:rsidP="004631DC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23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.</w:t>
            </w: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eastAsia="pt-BR" w:bidi="kok-IN"/>
                <w14:ligatures w14:val="none"/>
              </w:rPr>
              <w:t>935</w:t>
            </w:r>
          </w:p>
        </w:tc>
      </w:tr>
      <w:tr w:rsidR="004631DC" w:rsidRPr="004631DC" w14:paraId="076D4D7F" w14:textId="77777777" w:rsidTr="004631DC">
        <w:trPr>
          <w:trHeight w:val="312"/>
        </w:trPr>
        <w:tc>
          <w:tcPr>
            <w:tcW w:w="60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0B5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</w:pPr>
            <w:r w:rsidRPr="004631DC"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  <w:t>Note: undetermined - sample without PCR amplific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8414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BC8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60F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F7C5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72D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A7CB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68C" w14:textId="77777777" w:rsidR="004631DC" w:rsidRPr="004631DC" w:rsidRDefault="004631DC" w:rsidP="004631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val="en-US" w:eastAsia="pt-BR" w:bidi="kok-IN"/>
                <w14:ligatures w14:val="none"/>
              </w:rPr>
            </w:pPr>
          </w:p>
        </w:tc>
      </w:tr>
    </w:tbl>
    <w:p w14:paraId="7E24F674" w14:textId="77777777" w:rsidR="003B1621" w:rsidRPr="004631DC" w:rsidRDefault="003B1621">
      <w:pPr>
        <w:rPr>
          <w:lang w:val="en-US"/>
        </w:rPr>
      </w:pPr>
    </w:p>
    <w:sectPr w:rsidR="003B1621" w:rsidRPr="004631DC" w:rsidSect="004631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1DC"/>
    <w:rsid w:val="003B1621"/>
    <w:rsid w:val="004631DC"/>
    <w:rsid w:val="004C09FF"/>
    <w:rsid w:val="00C9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413D0"/>
  <w15:chartTrackingRefBased/>
  <w15:docId w15:val="{C635D0D0-6229-4468-99E9-EF3CDE68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9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2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eola Lovato</dc:creator>
  <cp:keywords/>
  <dc:description/>
  <cp:lastModifiedBy>Juliana Meola Lovato</cp:lastModifiedBy>
  <cp:revision>1</cp:revision>
  <dcterms:created xsi:type="dcterms:W3CDTF">2024-06-03T17:34:00Z</dcterms:created>
  <dcterms:modified xsi:type="dcterms:W3CDTF">2024-06-03T17:42:00Z</dcterms:modified>
</cp:coreProperties>
</file>